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568B15" w:rsidR="00F102CC" w:rsidRPr="003D5AF6" w:rsidRDefault="00982B7B">
            <w:pPr>
              <w:rPr>
                <w:rFonts w:ascii="Noto Sans" w:eastAsia="Noto Sans" w:hAnsi="Noto Sans" w:cs="Noto Sans"/>
                <w:bCs/>
                <w:color w:val="434343"/>
                <w:sz w:val="18"/>
                <w:szCs w:val="18"/>
              </w:rPr>
            </w:pPr>
            <w:r w:rsidRPr="00982B7B">
              <w:rPr>
                <w:rFonts w:ascii="Noto Sans" w:eastAsia="Noto Sans" w:hAnsi="Noto Sans" w:cs="Noto Sans"/>
                <w:bCs/>
                <w:color w:val="434343"/>
                <w:sz w:val="18"/>
                <w:szCs w:val="18"/>
              </w:rPr>
              <w:t>Data and Code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ED1012" w:rsidR="00F102CC" w:rsidRPr="003D5AF6" w:rsidRDefault="00E871A7">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catalogue numbers provi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56B37B"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C99069"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A2636B0"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8A982B"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E1F7C5A"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E696016" w:rsidR="00F102CC" w:rsidRPr="003D5AF6" w:rsidRDefault="005269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E2B1EF0" w:rsidR="00F102CC" w:rsidRPr="003D5AF6" w:rsidRDefault="00982B7B">
            <w:pPr>
              <w:rPr>
                <w:rFonts w:ascii="Noto Sans" w:eastAsia="Noto Sans" w:hAnsi="Noto Sans" w:cs="Noto Sans"/>
                <w:bCs/>
                <w:color w:val="434343"/>
                <w:sz w:val="18"/>
                <w:szCs w:val="18"/>
              </w:rPr>
            </w:pPr>
            <w:r w:rsidRPr="00982B7B">
              <w:rPr>
                <w:rFonts w:ascii="Noto Sans" w:eastAsia="Noto Sans" w:hAnsi="Noto Sans" w:cs="Noto Sans"/>
                <w:bCs/>
                <w:color w:val="434343"/>
                <w:sz w:val="18"/>
                <w:szCs w:val="18"/>
              </w:rPr>
              <w:t>Pathogen antigens included in the immunoassay panel are describ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5F15721" w:rsidR="00F102CC" w:rsidRPr="003D5AF6" w:rsidRDefault="00995D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w:t>
            </w:r>
            <w:r w:rsidR="00D62E24">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reported in </w:t>
            </w:r>
            <w:r w:rsidR="00982B7B" w:rsidRPr="00982B7B">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AA3366"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E528F5"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descriptions of all laboratory procedures are in th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3DAE405"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resul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1321BAE"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 (observational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A3FBD3F"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b investigators conducting the microarray analysis were blinded and did not have individual sample metada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1CB971B"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resul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38CBEC5"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y measurements were done in quadruplicate as detail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126A03D"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chnical replicates (described above) were included. </w:t>
            </w:r>
            <w:r w:rsidRPr="00D62E24">
              <w:rPr>
                <w:rFonts w:ascii="Noto Sans" w:eastAsia="Noto Sans" w:hAnsi="Noto Sans" w:cs="Noto Sans"/>
                <w:bCs/>
                <w:color w:val="434343"/>
                <w:sz w:val="18"/>
                <w:szCs w:val="18"/>
              </w:rPr>
              <w:t>Individual serum samples from different children and time points represent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946035D" w:rsidR="00F102CC" w:rsidRPr="00F823C5"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Ethics committee and reference number provided in the 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BC7BC0F"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25D6F8C2" w:rsidR="00F102CC" w:rsidRPr="003D5AF6" w:rsidRDefault="00D62E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w:t>
            </w:r>
            <w:r w:rsidR="00526905">
              <w:rPr>
                <w:rFonts w:ascii="Noto Sans" w:eastAsia="Noto Sans" w:hAnsi="Noto Sans" w:cs="Noto Sans"/>
                <w:bCs/>
                <w:color w:val="434343"/>
                <w:sz w:val="18"/>
                <w:szCs w:val="18"/>
              </w:rPr>
              <w:t>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52C5F28E"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1C7B865"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on the basis of sample availability was pre-established and is described in the results. Replicate measurements with a coefficient of variation of &gt;20% were excluded from further analysis as described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16AA23"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descriptions of the statistical tests used, including justification for their use is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C88117"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nd code availability section has been 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FD891DD"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set generated for this study has been deposited in the Harvard Dataverse for free public use and the DOI provided in the Data and 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249A3DE" w:rsidR="00F102CC" w:rsidRPr="003D5AF6" w:rsidRDefault="00526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BACE97" w:rsidR="00F102CC" w:rsidRPr="003D5AF6" w:rsidRDefault="00926815">
            <w:pPr>
              <w:spacing w:line="225" w:lineRule="auto"/>
              <w:rPr>
                <w:rFonts w:ascii="Noto Sans" w:eastAsia="Noto Sans" w:hAnsi="Noto Sans" w:cs="Noto Sans"/>
                <w:bCs/>
                <w:color w:val="434343"/>
                <w:sz w:val="18"/>
                <w:szCs w:val="18"/>
              </w:rPr>
            </w:pPr>
            <w:r w:rsidRPr="00926815">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516FC4" w:rsidR="00F102CC" w:rsidRPr="003D5AF6" w:rsidRDefault="00F823C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3CBE636" w:rsidR="00F102CC" w:rsidRPr="003D5AF6" w:rsidRDefault="009268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3603714" w:rsidR="00F102CC" w:rsidRPr="003D5AF6" w:rsidRDefault="009268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7221">
      <w:pPr>
        <w:spacing w:before="80"/>
      </w:pPr>
      <w:bookmarkStart w:id="3" w:name="_cm0qssfkw66b" w:colFirst="0" w:colLast="0"/>
      <w:bookmarkEnd w:id="3"/>
      <w:r>
        <w:rPr>
          <w:noProof/>
        </w:rPr>
        <w:pict w14:anchorId="2A59F2D1">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6F313" w14:textId="77777777" w:rsidR="00F37221" w:rsidRDefault="00F37221">
      <w:r>
        <w:separator/>
      </w:r>
    </w:p>
  </w:endnote>
  <w:endnote w:type="continuationSeparator" w:id="0">
    <w:p w14:paraId="0CCC7D42" w14:textId="77777777" w:rsidR="00F37221" w:rsidRDefault="00F37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073BB" w14:textId="77777777" w:rsidR="00F37221" w:rsidRDefault="00F37221">
      <w:r>
        <w:separator/>
      </w:r>
    </w:p>
  </w:footnote>
  <w:footnote w:type="continuationSeparator" w:id="0">
    <w:p w14:paraId="1362F0DA" w14:textId="77777777" w:rsidR="00F37221" w:rsidRDefault="00F372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0D78"/>
    <w:rsid w:val="00395B2D"/>
    <w:rsid w:val="003D5AF6"/>
    <w:rsid w:val="00400C53"/>
    <w:rsid w:val="00427975"/>
    <w:rsid w:val="004E2C31"/>
    <w:rsid w:val="00526905"/>
    <w:rsid w:val="005B0259"/>
    <w:rsid w:val="007054B6"/>
    <w:rsid w:val="00721475"/>
    <w:rsid w:val="0078687E"/>
    <w:rsid w:val="00926815"/>
    <w:rsid w:val="00982B7B"/>
    <w:rsid w:val="0099006D"/>
    <w:rsid w:val="00995D0D"/>
    <w:rsid w:val="009C7B26"/>
    <w:rsid w:val="00A11E52"/>
    <w:rsid w:val="00B2483D"/>
    <w:rsid w:val="00BD41E9"/>
    <w:rsid w:val="00C84413"/>
    <w:rsid w:val="00D62E24"/>
    <w:rsid w:val="00E871A7"/>
    <w:rsid w:val="00F102CC"/>
    <w:rsid w:val="00F37221"/>
    <w:rsid w:val="00F823C5"/>
    <w:rsid w:val="00F91042"/>
    <w:rsid w:val="00FF4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9</Words>
  <Characters>9592</Characters>
  <Application>Microsoft Office Word</Application>
  <DocSecurity>0</DocSecurity>
  <Lines>16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2</cp:revision>
  <dcterms:created xsi:type="dcterms:W3CDTF">2026-06-03T17:07:00Z</dcterms:created>
  <dcterms:modified xsi:type="dcterms:W3CDTF">2026-06-03T17:07:00Z</dcterms:modified>
</cp:coreProperties>
</file>